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37" w:rsidRPr="0033565D" w:rsidRDefault="0033565D">
      <w:pPr>
        <w:rPr>
          <w:rFonts w:ascii="Arial" w:hAnsi="Arial" w:cs="Arial"/>
          <w:b/>
          <w:sz w:val="22"/>
          <w:szCs w:val="22"/>
        </w:rPr>
      </w:pPr>
      <w:r w:rsidRPr="0033565D">
        <w:rPr>
          <w:rFonts w:ascii="Arial" w:hAnsi="Arial" w:cs="Arial"/>
          <w:b/>
          <w:sz w:val="22"/>
          <w:szCs w:val="22"/>
        </w:rPr>
        <w:t>S</w:t>
      </w:r>
      <w:r w:rsidR="007C1014">
        <w:rPr>
          <w:rFonts w:ascii="Arial" w:hAnsi="Arial" w:cs="Arial"/>
          <w:b/>
          <w:sz w:val="22"/>
          <w:szCs w:val="22"/>
        </w:rPr>
        <w:t>1</w:t>
      </w:r>
      <w:r w:rsidRPr="0033565D">
        <w:rPr>
          <w:rFonts w:ascii="Arial" w:hAnsi="Arial" w:cs="Arial"/>
          <w:b/>
          <w:sz w:val="22"/>
          <w:szCs w:val="22"/>
        </w:rPr>
        <w:t xml:space="preserve"> Table: Costs under Multi-Disciplinary Care and Usual Care, by Severity of Kidney Disease</w:t>
      </w:r>
    </w:p>
    <w:p w:rsidR="0033565D" w:rsidRDefault="0033565D"/>
    <w:tbl>
      <w:tblPr>
        <w:tblW w:w="10940" w:type="dxa"/>
        <w:tblLook w:val="04A0" w:firstRow="1" w:lastRow="0" w:firstColumn="1" w:lastColumn="0" w:noHBand="0" w:noVBand="1"/>
      </w:tblPr>
      <w:tblGrid>
        <w:gridCol w:w="928"/>
        <w:gridCol w:w="1032"/>
        <w:gridCol w:w="1050"/>
        <w:gridCol w:w="1997"/>
        <w:gridCol w:w="1051"/>
        <w:gridCol w:w="2038"/>
        <w:gridCol w:w="1050"/>
        <w:gridCol w:w="1984"/>
      </w:tblGrid>
      <w:tr w:rsidR="0033565D" w:rsidRPr="0033565D" w:rsidTr="00C500AA">
        <w:trPr>
          <w:trHeight w:val="260"/>
        </w:trPr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 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CR 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2,73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2,315, $84,36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15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3,864, $107,85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7,4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0,522, $24,357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5,3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4,198, $65,65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30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8,971, $80,62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9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040, $15,587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1,4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9,879, $61,4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9,7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3,505, $74,35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2,923, $13,549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8,07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5,770, $57,70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4,6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8,674, $70,39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,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881, $13,357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1,6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0,854, $83,49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1,3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4,018, $110,05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,7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1,868, $27,589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6,23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4,862, $66,5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7,90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0,005, $84,6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222, $18,669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2,9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1,218, $62,89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2,8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5,003, $79,15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087, $16,841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0,1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7,737, $59,78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3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0,522, $76,18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811, $17,170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4,34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83,302, $86,4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6,90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98,452, $116,69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2,5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3,508, $31,643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2,34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0,851, $72,7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5,57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6,318, $93,44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4,506, $21,421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0,96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8,661, $71,2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2,1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2,917, $89,67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3,082, $19,465)</w:t>
            </w:r>
          </w:p>
        </w:tc>
      </w:tr>
      <w:tr w:rsidR="0033565D" w:rsidRPr="0033565D" w:rsidTr="00C500AA">
        <w:trPr>
          <w:trHeight w:val="26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0,42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6,628, $70,78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2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0,321, $88,08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310, $19,034)</w:t>
            </w:r>
          </w:p>
        </w:tc>
      </w:tr>
      <w:tr w:rsidR="0033565D" w:rsidRPr="0033565D" w:rsidTr="00C500AA">
        <w:trPr>
          <w:trHeight w:val="260"/>
        </w:trPr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8,57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67,503, $68,674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0,57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73,194, $87,49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565D" w:rsidRPr="0033565D" w:rsidRDefault="0033565D" w:rsidP="00C500A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6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5,098, $19,358)</w:t>
            </w:r>
          </w:p>
        </w:tc>
      </w:tr>
    </w:tbl>
    <w:p w:rsidR="0033565D" w:rsidRDefault="0033565D"/>
    <w:p w:rsidR="0033565D" w:rsidRDefault="0033565D" w:rsidP="0033565D">
      <w:pPr>
        <w:pStyle w:val="Manuscript-Paragraph"/>
        <w:ind w:firstLine="0"/>
      </w:pPr>
      <w:r>
        <w:t>Abbreviations: QALY = quality-adjusted life year, eGFR = estimated glomerular filtration rate, UACR = urine albumin to creatinine ratio, ICER = incremental cost-effectiveness ratio, CI = confidence interval</w:t>
      </w:r>
    </w:p>
    <w:p w:rsidR="0033565D" w:rsidRPr="0033565D" w:rsidRDefault="0033565D" w:rsidP="0033565D">
      <w:pPr>
        <w:pStyle w:val="Manuscript-Paragraph"/>
        <w:ind w:firstLine="0"/>
        <w:rPr>
          <w:rFonts w:cs="Arial"/>
          <w:szCs w:val="22"/>
        </w:rPr>
      </w:pPr>
      <w:r w:rsidRPr="0033565D">
        <w:rPr>
          <w:rFonts w:cs="Arial"/>
          <w:szCs w:val="22"/>
        </w:rPr>
        <w:t>* Estimated glomerular filtration rate units in mL/min/1.73 m</w:t>
      </w:r>
      <w:r w:rsidRPr="0033565D">
        <w:rPr>
          <w:rFonts w:cs="Arial"/>
          <w:szCs w:val="22"/>
          <w:vertAlign w:val="superscript"/>
        </w:rPr>
        <w:t>2</w:t>
      </w:r>
    </w:p>
    <w:p w:rsidR="0033565D" w:rsidRPr="0033565D" w:rsidRDefault="0033565D" w:rsidP="0033565D">
      <w:pPr>
        <w:pStyle w:val="Manuscript-Paragraph"/>
        <w:ind w:firstLine="0"/>
        <w:rPr>
          <w:rFonts w:eastAsia="Times New Roman" w:cs="Arial"/>
          <w:bCs/>
          <w:color w:val="000000"/>
          <w:szCs w:val="22"/>
        </w:rPr>
      </w:pPr>
      <w:r w:rsidRPr="0033565D">
        <w:rPr>
          <w:rFonts w:eastAsia="Times New Roman" w:cs="Arial"/>
          <w:bCs/>
          <w:color w:val="000000"/>
          <w:szCs w:val="22"/>
        </w:rPr>
        <w:t xml:space="preserve">† Urine albumin to creatinine ratio units in mg/g </w:t>
      </w:r>
    </w:p>
    <w:p w:rsidR="0033565D" w:rsidRPr="0033565D" w:rsidRDefault="0033565D" w:rsidP="0033565D">
      <w:pPr>
        <w:pStyle w:val="Manuscript-Paragraph"/>
        <w:rPr>
          <w:rFonts w:cs="Arial"/>
          <w:szCs w:val="22"/>
        </w:rPr>
      </w:pPr>
      <w:bookmarkStart w:id="0" w:name="_GoBack"/>
      <w:bookmarkEnd w:id="0"/>
    </w:p>
    <w:sectPr w:rsidR="0033565D" w:rsidRPr="0033565D" w:rsidSect="00335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5D"/>
    <w:rsid w:val="00135A4A"/>
    <w:rsid w:val="001529D0"/>
    <w:rsid w:val="0018540A"/>
    <w:rsid w:val="00283437"/>
    <w:rsid w:val="0033565D"/>
    <w:rsid w:val="007C1014"/>
    <w:rsid w:val="008F4699"/>
    <w:rsid w:val="00AD46E5"/>
    <w:rsid w:val="00C8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6CA45"/>
  <w15:chartTrackingRefBased/>
  <w15:docId w15:val="{F1369C45-0FBE-4650-A4E9-1E0296B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152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1529D0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1529D0"/>
    <w:pPr>
      <w:spacing w:after="220"/>
    </w:pPr>
    <w:rPr>
      <w:rFonts w:ascii="Arial" w:hAnsi="Arial"/>
      <w:b/>
      <w:sz w:val="22"/>
    </w:rPr>
  </w:style>
  <w:style w:type="paragraph" w:customStyle="1" w:styleId="Manuscript-Heading2">
    <w:name w:val="Manuscript - Heading2"/>
    <w:basedOn w:val="Normal"/>
    <w:next w:val="Manuscript-Paragraph"/>
    <w:qFormat/>
    <w:rsid w:val="001529D0"/>
    <w:pPr>
      <w:spacing w:after="220"/>
    </w:pPr>
    <w:rPr>
      <w:rFonts w:ascii="Arial" w:hAnsi="Arial"/>
      <w:i/>
      <w:sz w:val="22"/>
    </w:rPr>
  </w:style>
  <w:style w:type="paragraph" w:customStyle="1" w:styleId="Manuscript-Heading3">
    <w:name w:val="Manuscript - Heading3"/>
    <w:basedOn w:val="Normal"/>
    <w:next w:val="Manuscript-Paragraph"/>
    <w:qFormat/>
    <w:rsid w:val="001529D0"/>
    <w:pPr>
      <w:spacing w:after="220"/>
      <w:ind w:firstLine="720"/>
    </w:pPr>
    <w:rPr>
      <w:rFonts w:ascii="Arial" w:hAnsi="Arial"/>
      <w:sz w:val="22"/>
      <w:u w:val="single"/>
    </w:rPr>
  </w:style>
  <w:style w:type="paragraph" w:customStyle="1" w:styleId="Manuscript-Normal">
    <w:name w:val="Manuscript - Normal"/>
    <w:basedOn w:val="Normal"/>
    <w:qFormat/>
    <w:rsid w:val="001529D0"/>
    <w:rPr>
      <w:rFonts w:ascii="Arial" w:hAnsi="Arial"/>
      <w:sz w:val="22"/>
    </w:rPr>
  </w:style>
  <w:style w:type="paragraph" w:customStyle="1" w:styleId="Grants-Paragraphnoindent">
    <w:name w:val="Grants - Paragraph no indent"/>
    <w:basedOn w:val="Manuscript-Normal"/>
    <w:qFormat/>
    <w:rsid w:val="00C821C6"/>
    <w:pPr>
      <w:spacing w:after="120"/>
    </w:pPr>
  </w:style>
  <w:style w:type="paragraph" w:customStyle="1" w:styleId="Grants-Caption">
    <w:name w:val="Grants - Caption"/>
    <w:basedOn w:val="Grants-Paragraphnoindent"/>
    <w:qFormat/>
    <w:rsid w:val="00C821C6"/>
    <w:rPr>
      <w:b/>
    </w:rPr>
  </w:style>
  <w:style w:type="paragraph" w:customStyle="1" w:styleId="Grants-Paragraphindent">
    <w:name w:val="Grants - Paragraph indent"/>
    <w:basedOn w:val="Grants-Paragraphnoindent"/>
    <w:qFormat/>
    <w:rsid w:val="00C821C6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C821C6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3</cp:revision>
  <dcterms:created xsi:type="dcterms:W3CDTF">2018-01-03T21:02:00Z</dcterms:created>
  <dcterms:modified xsi:type="dcterms:W3CDTF">2018-02-06T15:22:00Z</dcterms:modified>
</cp:coreProperties>
</file>